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522FE" w14:textId="006C5854" w:rsidR="00EA6CF5" w:rsidRDefault="009A663D" w:rsidP="00EA6CF5">
      <w:pPr>
        <w:pStyle w:val="BodyA"/>
        <w:spacing w:after="0" w:line="240" w:lineRule="auto"/>
        <w:rPr>
          <w:rStyle w:val="Heading2Char"/>
          <w:rFonts w:ascii="Times New Roman" w:hAnsi="Times New Roman" w:cs="Times New Roman"/>
          <w:b/>
          <w:bCs/>
          <w:color w:val="000000" w:themeColor="text1"/>
          <w:sz w:val="24"/>
          <w:lang w:val="en-GB"/>
        </w:rPr>
      </w:pPr>
      <w:r>
        <w:rPr>
          <w:rStyle w:val="Heading2Char"/>
          <w:rFonts w:ascii="Times New Roman" w:hAnsi="Times New Roman" w:cs="Times New Roman"/>
          <w:b/>
          <w:bCs/>
          <w:color w:val="000000" w:themeColor="text1"/>
          <w:lang w:val="en-GB"/>
        </w:rPr>
        <w:t xml:space="preserve">Additional file </w:t>
      </w:r>
      <w:r w:rsidR="00770ADF">
        <w:rPr>
          <w:rStyle w:val="Heading2Char"/>
          <w:rFonts w:ascii="Times New Roman" w:hAnsi="Times New Roman" w:cs="Times New Roman"/>
          <w:b/>
          <w:bCs/>
          <w:color w:val="000000" w:themeColor="text1"/>
          <w:lang w:val="en-GB"/>
        </w:rPr>
        <w:t xml:space="preserve"> 5</w:t>
      </w:r>
      <w:bookmarkStart w:id="0" w:name="_GoBack"/>
      <w:bookmarkEnd w:id="0"/>
      <w:r w:rsidR="00EA6CF5">
        <w:rPr>
          <w:rStyle w:val="Heading2Char"/>
          <w:rFonts w:ascii="Times New Roman" w:hAnsi="Times New Roman" w:cs="Times New Roman"/>
          <w:b/>
          <w:bCs/>
          <w:color w:val="000000" w:themeColor="text1"/>
          <w:lang w:val="en-GB"/>
        </w:rPr>
        <w:t xml:space="preserve">: Results of the sensitivity analysis on the association of eGFR (in the absence of diabetes, or hypertension or heavy protienuria) and ever occupied in of farming  </w:t>
      </w:r>
    </w:p>
    <w:p w14:paraId="36FC222C" w14:textId="77777777" w:rsidR="00EA6CF5" w:rsidRDefault="00EA6CF5" w:rsidP="00EA6CF5">
      <w:pPr>
        <w:pStyle w:val="BodyA"/>
        <w:spacing w:after="0" w:line="240" w:lineRule="auto"/>
        <w:rPr>
          <w:rStyle w:val="Heading2Char"/>
          <w:rFonts w:ascii="Times New Roman" w:hAnsi="Times New Roman" w:cs="Times New Roman"/>
          <w:b/>
          <w:bCs/>
          <w:color w:val="000000" w:themeColor="text1"/>
          <w:bdr w:val="none" w:sz="0" w:space="0" w:color="auto" w:frame="1"/>
          <w:lang w:val="en-GB"/>
        </w:rPr>
      </w:pPr>
    </w:p>
    <w:tbl>
      <w:tblPr>
        <w:tblW w:w="5198" w:type="pct"/>
        <w:tblInd w:w="-370" w:type="dxa"/>
        <w:tblLook w:val="04A0" w:firstRow="1" w:lastRow="0" w:firstColumn="1" w:lastColumn="0" w:noHBand="0" w:noVBand="1"/>
      </w:tblPr>
      <w:tblGrid>
        <w:gridCol w:w="7020"/>
        <w:gridCol w:w="862"/>
        <w:gridCol w:w="82"/>
        <w:gridCol w:w="457"/>
        <w:gridCol w:w="71"/>
        <w:gridCol w:w="641"/>
        <w:gridCol w:w="106"/>
        <w:gridCol w:w="606"/>
        <w:gridCol w:w="18"/>
        <w:gridCol w:w="59"/>
        <w:gridCol w:w="62"/>
        <w:gridCol w:w="572"/>
        <w:gridCol w:w="18"/>
        <w:gridCol w:w="86"/>
        <w:gridCol w:w="427"/>
        <w:gridCol w:w="18"/>
        <w:gridCol w:w="91"/>
        <w:gridCol w:w="603"/>
        <w:gridCol w:w="109"/>
        <w:gridCol w:w="603"/>
        <w:gridCol w:w="18"/>
        <w:gridCol w:w="59"/>
        <w:gridCol w:w="62"/>
        <w:gridCol w:w="572"/>
        <w:gridCol w:w="18"/>
        <w:gridCol w:w="86"/>
        <w:gridCol w:w="427"/>
        <w:gridCol w:w="18"/>
        <w:gridCol w:w="88"/>
        <w:gridCol w:w="606"/>
        <w:gridCol w:w="106"/>
        <w:gridCol w:w="606"/>
        <w:gridCol w:w="21"/>
      </w:tblGrid>
      <w:tr w:rsidR="00EA6CF5" w:rsidRPr="00EA6CF5" w14:paraId="16202CE9" w14:textId="77777777" w:rsidTr="00EA6CF5">
        <w:trPr>
          <w:trHeight w:val="495"/>
        </w:trPr>
        <w:tc>
          <w:tcPr>
            <w:tcW w:w="2215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hideMark/>
          </w:tcPr>
          <w:p w14:paraId="01B7B8CC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 xml:space="preserve"> Variables </w:t>
            </w:r>
          </w:p>
        </w:tc>
        <w:tc>
          <w:tcPr>
            <w:tcW w:w="1015" w:type="pct"/>
            <w:gridSpan w:val="9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hideMark/>
          </w:tcPr>
          <w:p w14:paraId="0039102D" w14:textId="77777777" w:rsidR="00EA6CF5" w:rsidRPr="00EA6CF5" w:rsidRDefault="00EA6CF5">
            <w:pPr>
              <w:spacing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893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hideMark/>
          </w:tcPr>
          <w:p w14:paraId="282E4C51" w14:textId="77777777" w:rsidR="00EA6CF5" w:rsidRPr="00EA6CF5" w:rsidRDefault="00EA6CF5">
            <w:pPr>
              <w:spacing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877" w:type="pct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hideMark/>
          </w:tcPr>
          <w:p w14:paraId="13329238" w14:textId="77777777" w:rsidR="00EA6CF5" w:rsidRPr="00EA6CF5" w:rsidRDefault="00EA6CF5">
            <w:pPr>
              <w:spacing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Female</w:t>
            </w:r>
          </w:p>
        </w:tc>
      </w:tr>
      <w:tr w:rsidR="00EA6CF5" w:rsidRPr="00EA6CF5" w14:paraId="0AFE2C76" w14:textId="77777777" w:rsidTr="00EA6CF5">
        <w:trPr>
          <w:trHeight w:val="495"/>
        </w:trPr>
        <w:tc>
          <w:tcPr>
            <w:tcW w:w="2215" w:type="pct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B67B3D1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</w:p>
        </w:tc>
        <w:tc>
          <w:tcPr>
            <w:tcW w:w="272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046A5C94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7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hideMark/>
          </w:tcPr>
          <w:p w14:paraId="7F6E52C8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hideMark/>
          </w:tcPr>
          <w:p w14:paraId="466ACBA0" w14:textId="77777777" w:rsidR="00EA6CF5" w:rsidRPr="00EA6CF5" w:rsidRDefault="00EA6CF5">
            <w:pPr>
              <w:spacing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95% Confidence Interval for B</w:t>
            </w:r>
          </w:p>
        </w:tc>
        <w:tc>
          <w:tcPr>
            <w:tcW w:w="24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0A129477" w14:textId="77777777" w:rsidR="00EA6CF5" w:rsidRPr="00EA6CF5" w:rsidRDefault="00EA6CF5">
            <w:pPr>
              <w:spacing w:line="276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7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05D65CD2" w14:textId="77777777" w:rsidR="00EA6CF5" w:rsidRPr="00EA6CF5" w:rsidRDefault="00EA6CF5">
            <w:pPr>
              <w:spacing w:line="276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hideMark/>
          </w:tcPr>
          <w:p w14:paraId="0BB391A0" w14:textId="77777777" w:rsidR="00EA6CF5" w:rsidRPr="00EA6CF5" w:rsidRDefault="00EA6CF5">
            <w:pPr>
              <w:spacing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95% Confidence Interval for B</w:t>
            </w:r>
          </w:p>
        </w:tc>
        <w:tc>
          <w:tcPr>
            <w:tcW w:w="24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02E6567C" w14:textId="77777777" w:rsidR="00EA6CF5" w:rsidRPr="00EA6CF5" w:rsidRDefault="00EA6CF5">
            <w:pPr>
              <w:spacing w:line="276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18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</w:tcPr>
          <w:p w14:paraId="59907EBB" w14:textId="77777777" w:rsidR="00EA6CF5" w:rsidRPr="00EA6CF5" w:rsidRDefault="00EA6CF5">
            <w:pPr>
              <w:spacing w:line="276" w:lineRule="auto"/>
              <w:jc w:val="center"/>
              <w:rPr>
                <w:sz w:val="18"/>
                <w:szCs w:val="18"/>
                <w:lang w:eastAsia="en-GB"/>
              </w:rPr>
            </w:pPr>
          </w:p>
        </w:tc>
        <w:tc>
          <w:tcPr>
            <w:tcW w:w="472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hideMark/>
          </w:tcPr>
          <w:p w14:paraId="175AA1CE" w14:textId="77777777" w:rsidR="00EA6CF5" w:rsidRPr="00EA6CF5" w:rsidRDefault="00EA6CF5">
            <w:pPr>
              <w:spacing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95% Confidence Interval for B</w:t>
            </w:r>
          </w:p>
        </w:tc>
      </w:tr>
      <w:tr w:rsidR="00EA6CF5" w:rsidRPr="00EA6CF5" w14:paraId="678A71F8" w14:textId="77777777" w:rsidTr="00EA6CF5">
        <w:trPr>
          <w:gridAfter w:val="1"/>
          <w:wAfter w:w="7" w:type="pct"/>
          <w:trHeight w:val="315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hideMark/>
          </w:tcPr>
          <w:p w14:paraId="53FC6F6D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64B8A28" w14:textId="77777777" w:rsidR="00EA6CF5" w:rsidRPr="00EA6CF5" w:rsidRDefault="00EA6CF5">
            <w:pPr>
              <w:spacing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AFFE709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Sig.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64F418C" w14:textId="77777777" w:rsidR="00EA6CF5" w:rsidRPr="00EA6CF5" w:rsidRDefault="00EA6CF5">
            <w:pPr>
              <w:spacing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 xml:space="preserve">Lower 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9928CAC" w14:textId="77777777" w:rsidR="00EA6CF5" w:rsidRPr="00EA6CF5" w:rsidRDefault="00EA6CF5">
            <w:pPr>
              <w:spacing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 xml:space="preserve">Upper 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62B8337" w14:textId="77777777" w:rsidR="00EA6CF5" w:rsidRPr="00EA6CF5" w:rsidRDefault="00EA6CF5">
            <w:pPr>
              <w:spacing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E55C1ED" w14:textId="77777777" w:rsidR="00EA6CF5" w:rsidRPr="00EA6CF5" w:rsidRDefault="00EA6CF5">
            <w:pPr>
              <w:spacing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Sig.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AFD7EFC" w14:textId="77777777" w:rsidR="00EA6CF5" w:rsidRPr="00EA6CF5" w:rsidRDefault="00EA6CF5">
            <w:pPr>
              <w:spacing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 xml:space="preserve">Lower 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9FD53E0" w14:textId="77777777" w:rsidR="00EA6CF5" w:rsidRPr="00EA6CF5" w:rsidRDefault="00EA6CF5">
            <w:pPr>
              <w:spacing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 xml:space="preserve">Upper 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6879968" w14:textId="77777777" w:rsidR="00EA6CF5" w:rsidRPr="00EA6CF5" w:rsidRDefault="00EA6CF5">
            <w:pPr>
              <w:spacing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B150D3C" w14:textId="77777777" w:rsidR="00EA6CF5" w:rsidRPr="00EA6CF5" w:rsidRDefault="00EA6CF5">
            <w:pPr>
              <w:spacing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Sig.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1A9AA8F" w14:textId="77777777" w:rsidR="00EA6CF5" w:rsidRPr="00EA6CF5" w:rsidRDefault="00EA6CF5">
            <w:pPr>
              <w:spacing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 xml:space="preserve">Lower 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5012238" w14:textId="77777777" w:rsidR="00EA6CF5" w:rsidRPr="00EA6CF5" w:rsidRDefault="00EA6CF5">
            <w:pPr>
              <w:spacing w:line="276" w:lineRule="auto"/>
              <w:jc w:val="center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 xml:space="preserve">Upper </w:t>
            </w:r>
          </w:p>
        </w:tc>
      </w:tr>
      <w:tr w:rsidR="00EA6CF5" w:rsidRPr="00EA6CF5" w14:paraId="5CA05E55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454316B4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(Constant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39CAC88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03.79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337C251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3CA867E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02.43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23A6123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05.15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516461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06.91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28AAB7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CE1551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03.25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B8A312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10.57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F8D01F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03.08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F91DF5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A31C85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01.71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2DEE91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04.45</w:t>
            </w:r>
          </w:p>
        </w:tc>
      </w:tr>
      <w:tr w:rsidR="00EA6CF5" w:rsidRPr="00EA6CF5" w14:paraId="1FDC358E" w14:textId="77777777" w:rsidTr="00EA6CF5">
        <w:trPr>
          <w:gridAfter w:val="1"/>
          <w:wAfter w:w="7" w:type="pct"/>
          <w:trHeight w:val="315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hideMark/>
          </w:tcPr>
          <w:p w14:paraId="0F4FDA51" w14:textId="77777777" w:rsidR="00EA6CF5" w:rsidRPr="00EA6CF5" w:rsidRDefault="00EA6CF5">
            <w:pPr>
              <w:spacing w:line="276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EA6CF5">
              <w:rPr>
                <w:b/>
                <w:bCs/>
                <w:sz w:val="18"/>
                <w:szCs w:val="18"/>
                <w:lang w:eastAsia="en-GB"/>
              </w:rPr>
              <w:t xml:space="preserve">Ever occupied in farming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5771D70" w14:textId="77777777" w:rsidR="00EA6CF5" w:rsidRPr="00EA6CF5" w:rsidRDefault="00EA6CF5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eastAsia="en-GB"/>
              </w:rPr>
            </w:pPr>
            <w:r w:rsidRPr="00EA6CF5">
              <w:rPr>
                <w:b/>
                <w:bCs/>
                <w:sz w:val="18"/>
                <w:szCs w:val="18"/>
                <w:lang w:eastAsia="en-GB"/>
              </w:rPr>
              <w:t>-19.08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45B0F428" w14:textId="77777777" w:rsidR="00EA6CF5" w:rsidRPr="00EA6CF5" w:rsidRDefault="00EA6CF5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eastAsia="en-GB"/>
              </w:rPr>
            </w:pPr>
            <w:r w:rsidRPr="00EA6CF5">
              <w:rPr>
                <w:b/>
                <w:bCs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0936B4A" w14:textId="77777777" w:rsidR="00EA6CF5" w:rsidRPr="00EA6CF5" w:rsidRDefault="00EA6CF5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eastAsia="en-GB"/>
              </w:rPr>
            </w:pPr>
            <w:r w:rsidRPr="00EA6CF5">
              <w:rPr>
                <w:b/>
                <w:bCs/>
                <w:sz w:val="18"/>
                <w:szCs w:val="18"/>
                <w:lang w:eastAsia="en-GB"/>
              </w:rPr>
              <w:t>-20.65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287B7AC" w14:textId="77777777" w:rsidR="00EA6CF5" w:rsidRPr="00EA6CF5" w:rsidRDefault="00EA6CF5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eastAsia="en-GB"/>
              </w:rPr>
            </w:pPr>
            <w:r w:rsidRPr="00EA6CF5">
              <w:rPr>
                <w:b/>
                <w:bCs/>
                <w:sz w:val="18"/>
                <w:szCs w:val="18"/>
                <w:lang w:eastAsia="en-GB"/>
              </w:rPr>
              <w:t>-17.50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B9E076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4.73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88E733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BE7412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8.7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1BA464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0.76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2273A4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6.92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5F4AFB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7067A4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8.58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E8D5AA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5.27</w:t>
            </w:r>
          </w:p>
        </w:tc>
      </w:tr>
      <w:tr w:rsidR="00EA6CF5" w:rsidRPr="00EA6CF5" w14:paraId="1973859F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FF3D7C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(Constant)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23E6A10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41.33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61BC615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12EFDBC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39.47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16CEC3C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43.18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539470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47.64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16728B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7D92E041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43.41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6B218A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51.87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796855A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38.36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2AB784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77314E9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36.37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9A2110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40.34</w:t>
            </w:r>
          </w:p>
        </w:tc>
      </w:tr>
      <w:tr w:rsidR="00EA6CF5" w:rsidRPr="00EA6CF5" w14:paraId="2F9B6C27" w14:textId="77777777" w:rsidTr="00EA6CF5">
        <w:trPr>
          <w:gridAfter w:val="1"/>
          <w:wAfter w:w="7" w:type="pct"/>
          <w:trHeight w:val="315"/>
        </w:trPr>
        <w:tc>
          <w:tcPr>
            <w:tcW w:w="2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FD9DCF4" w14:textId="77777777" w:rsidR="00EA6CF5" w:rsidRPr="00EA6CF5" w:rsidRDefault="00EA6CF5">
            <w:pPr>
              <w:spacing w:line="276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EA6CF5">
              <w:rPr>
                <w:b/>
                <w:bCs/>
                <w:sz w:val="18"/>
                <w:szCs w:val="18"/>
                <w:lang w:eastAsia="en-GB"/>
              </w:rPr>
              <w:t>Ever occupied in farming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63FE85AF" w14:textId="77777777" w:rsidR="00EA6CF5" w:rsidRPr="00EA6CF5" w:rsidRDefault="00EA6CF5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eastAsia="en-GB"/>
              </w:rPr>
            </w:pPr>
            <w:r w:rsidRPr="00EA6CF5">
              <w:rPr>
                <w:b/>
                <w:bCs/>
                <w:sz w:val="18"/>
                <w:szCs w:val="18"/>
                <w:lang w:eastAsia="en-GB"/>
              </w:rPr>
              <w:t>-3.71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365B6CF5" w14:textId="77777777" w:rsidR="00EA6CF5" w:rsidRPr="00EA6CF5" w:rsidRDefault="00EA6CF5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eastAsia="en-GB"/>
              </w:rPr>
            </w:pPr>
            <w:r w:rsidRPr="00EA6CF5">
              <w:rPr>
                <w:b/>
                <w:bCs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6C6FB96F" w14:textId="77777777" w:rsidR="00EA6CF5" w:rsidRPr="00EA6CF5" w:rsidRDefault="00EA6CF5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eastAsia="en-GB"/>
              </w:rPr>
            </w:pPr>
            <w:r w:rsidRPr="00EA6CF5">
              <w:rPr>
                <w:b/>
                <w:bCs/>
                <w:sz w:val="18"/>
                <w:szCs w:val="18"/>
                <w:lang w:eastAsia="en-GB"/>
              </w:rPr>
              <w:t>-5.13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1529CDA4" w14:textId="77777777" w:rsidR="00EA6CF5" w:rsidRPr="00EA6CF5" w:rsidRDefault="00EA6CF5">
            <w:pPr>
              <w:spacing w:line="276" w:lineRule="auto"/>
              <w:jc w:val="right"/>
              <w:rPr>
                <w:b/>
                <w:bCs/>
                <w:sz w:val="18"/>
                <w:szCs w:val="18"/>
                <w:lang w:eastAsia="en-GB"/>
              </w:rPr>
            </w:pPr>
            <w:r w:rsidRPr="00EA6CF5">
              <w:rPr>
                <w:b/>
                <w:bCs/>
                <w:sz w:val="18"/>
                <w:szCs w:val="18"/>
                <w:lang w:eastAsia="en-GB"/>
              </w:rPr>
              <w:t>-2.29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7FC2B8D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5.95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C3AB72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391F88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9.47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1F7983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42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297AC5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40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FBBFD3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9EF19B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4.87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4BADC2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94</w:t>
            </w:r>
          </w:p>
        </w:tc>
      </w:tr>
      <w:tr w:rsidR="00EA6CF5" w:rsidRPr="00EA6CF5" w14:paraId="2AECCE6F" w14:textId="77777777" w:rsidTr="00EA6CF5">
        <w:trPr>
          <w:gridAfter w:val="1"/>
          <w:wAfter w:w="7" w:type="pct"/>
          <w:trHeight w:val="315"/>
        </w:trPr>
        <w:tc>
          <w:tcPr>
            <w:tcW w:w="22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890D44E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672DA0C1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26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5C7D060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435CDBF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48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5C6F46A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33F6702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103948D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00ABE3D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5D50FF2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075A718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33C17FD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2151248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40F24FD1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</w:tr>
      <w:tr w:rsidR="00EA6CF5" w:rsidRPr="00EA6CF5" w14:paraId="435CD5BE" w14:textId="77777777" w:rsidTr="00EA6CF5">
        <w:trPr>
          <w:gridAfter w:val="1"/>
          <w:wAfter w:w="7" w:type="pct"/>
          <w:trHeight w:val="315"/>
        </w:trPr>
        <w:tc>
          <w:tcPr>
            <w:tcW w:w="22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83311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0A8BFC9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7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3766693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6EDFA24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12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146126D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3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E1C67B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19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2C3AE3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8008DE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28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8511A7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11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A71BDA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1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88632E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F5C4D7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6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315B8B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96</w:t>
            </w:r>
          </w:p>
        </w:tc>
      </w:tr>
      <w:tr w:rsidR="00EA6CF5" w:rsidRPr="00EA6CF5" w14:paraId="01D2AE0C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5B80C4DF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(Constant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760D799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65.39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7DFED39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40784F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55.24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1F8409F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75.54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77EF83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201.40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D05F5C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78B2C74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82.25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7D93F5E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220.55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04CF27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44.05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2FF63F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AAB3AF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31.68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60325E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56.43</w:t>
            </w:r>
          </w:p>
        </w:tc>
      </w:tr>
      <w:tr w:rsidR="00EA6CF5" w:rsidRPr="00EA6CF5" w14:paraId="66E238B4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0A6BB7A3" w14:textId="77777777" w:rsidR="00EA6CF5" w:rsidRPr="00EA6CF5" w:rsidRDefault="00EA6CF5">
            <w:pPr>
              <w:spacing w:line="276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EA6CF5">
              <w:rPr>
                <w:b/>
                <w:bCs/>
                <w:sz w:val="18"/>
                <w:szCs w:val="18"/>
                <w:lang w:eastAsia="en-GB"/>
              </w:rPr>
              <w:t>Ever occupied in farming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6170A15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86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8E9544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6A5299E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4.28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7DE8288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44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E66F66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91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F073B3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3775B2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7.39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4F0235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43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B894B81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86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D22477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71D660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4.33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DDF9EF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39</w:t>
            </w:r>
          </w:p>
        </w:tc>
      </w:tr>
      <w:tr w:rsidR="00EA6CF5" w:rsidRPr="00EA6CF5" w14:paraId="02F7C478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0FA63C77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776A6A5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7.11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87F300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52633A7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5.02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3C6B59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9.20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3931D50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47C524B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711F21E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526574F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1943EE2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5E136B1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2A010C6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0546AA1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</w:tr>
      <w:tr w:rsidR="00EA6CF5" w:rsidRPr="00EA6CF5" w14:paraId="1A5530ED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7638E517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7FB997B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3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0DFE621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7304A8C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8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14CC81A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99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4970B7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9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19E6F6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624803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18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158520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0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44F439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0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FE0AD0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95BCA9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6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177571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95</w:t>
            </w:r>
          </w:p>
        </w:tc>
      </w:tr>
      <w:tr w:rsidR="00EA6CF5" w:rsidRPr="00EA6CF5" w14:paraId="2D7116EA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5142BB94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Number of years of education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0823018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1FF171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7225FF9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6CBE23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6B2D44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585FE9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08477B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4F17C4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7F3A611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7DACE99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D89D4C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17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BB442B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18</w:t>
            </w:r>
          </w:p>
        </w:tc>
      </w:tr>
      <w:tr w:rsidR="00EA6CF5" w:rsidRPr="00EA6CF5" w14:paraId="2856B01B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6688E912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Ever smoker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2D623E1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5.29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2CF5D1E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6D83407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7.51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5F4C3CF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06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ACBAAC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09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26315A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E4218C1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5.79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78BC9EB1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39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7720F2C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3.48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60F57B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5A619E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1.32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03D3CE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5.64</w:t>
            </w:r>
          </w:p>
        </w:tc>
      </w:tr>
      <w:tr w:rsidR="00EA6CF5" w:rsidRPr="00EA6CF5" w14:paraId="29F28E87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20AEC025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Alcohol ever use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6B0E181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54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16BF239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DC52DC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5.86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507AD20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23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2D9795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21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C0FF98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BE4BFD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6.15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1A017A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26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5B87A9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4.29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1440F01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B0087E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9.66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E69BFD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.09</w:t>
            </w:r>
          </w:p>
        </w:tc>
      </w:tr>
      <w:tr w:rsidR="00EA6CF5" w:rsidRPr="00EA6CF5" w14:paraId="240EDB51" w14:textId="77777777" w:rsidTr="00EA6CF5">
        <w:trPr>
          <w:gridAfter w:val="1"/>
          <w:wAfter w:w="7" w:type="pct"/>
          <w:trHeight w:val="315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59529394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Body water %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FF479F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44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70F8EE5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18DBB2F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6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F6D1B8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29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7C5B83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0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738522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6B52D1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28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F8E98C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72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C88D01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7A386C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7764F5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23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0CEAEA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16</w:t>
            </w:r>
          </w:p>
        </w:tc>
      </w:tr>
      <w:tr w:rsidR="00EA6CF5" w:rsidRPr="00EA6CF5" w14:paraId="0F215E14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69007110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50FE6D5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22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BB4BBF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6F9B5F5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36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6A4CB4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B16E0E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7BF82D1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90A780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42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1AC4251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879151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82AC9E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C9085C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31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F67E0A1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2</w:t>
            </w:r>
          </w:p>
        </w:tc>
      </w:tr>
      <w:tr w:rsidR="00EA6CF5" w:rsidRPr="00EA6CF5" w14:paraId="01E9FD0D" w14:textId="77777777" w:rsidTr="00EA6CF5">
        <w:trPr>
          <w:gridAfter w:val="1"/>
          <w:wAfter w:w="7" w:type="pct"/>
          <w:trHeight w:val="315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0E22D3B9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Histiry of CKD among parents or siblings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212B5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71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894961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D0E9B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4.89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A3561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53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72AA22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4.78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299C487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B94552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7.19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4933F7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37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FF6759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40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D0A3F5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D2D588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4.7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FAB18F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09</w:t>
            </w:r>
          </w:p>
        </w:tc>
      </w:tr>
      <w:tr w:rsidR="00EA6CF5" w:rsidRPr="00EA6CF5" w14:paraId="002CB812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089D811E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(Constant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1D6F018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66.42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699F67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1B9115C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56.25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27FE1E1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76.60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AD5DA5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202.15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925D7A1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BCE12C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82.94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BB34D9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221.35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8B43F8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45.18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75F69F5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14BE9B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32.79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852810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57.58</w:t>
            </w:r>
          </w:p>
        </w:tc>
      </w:tr>
      <w:tr w:rsidR="00EA6CF5" w:rsidRPr="00EA6CF5" w14:paraId="44369D96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4E9E4BCD" w14:textId="77777777" w:rsidR="00EA6CF5" w:rsidRPr="00EA6CF5" w:rsidRDefault="00EA6CF5">
            <w:pPr>
              <w:spacing w:line="276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EA6CF5">
              <w:rPr>
                <w:b/>
                <w:bCs/>
                <w:sz w:val="18"/>
                <w:szCs w:val="18"/>
                <w:lang w:eastAsia="en-GB"/>
              </w:rPr>
              <w:t>Ever occupied in farming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29CED95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81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7F745C4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2E051E2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4.23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1562C2D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40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8DA8C6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84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349F9E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804F7A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7.32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19C6D6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36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91DA55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83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715CD8C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1F5A39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4.3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791820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36</w:t>
            </w:r>
          </w:p>
        </w:tc>
      </w:tr>
      <w:tr w:rsidR="00EA6CF5" w:rsidRPr="00EA6CF5" w14:paraId="2450C105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7E48692B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AF7831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7.17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46DF05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8A9F64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5.08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B5AA06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9.26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1EC813E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7CB0CDF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25D9CA3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2F30031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5FF3520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149F047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337AA02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025F7D2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</w:tr>
      <w:tr w:rsidR="00EA6CF5" w:rsidRPr="00EA6CF5" w14:paraId="015E270A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4909A8B9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129A8BC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3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DF0876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1F87C39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7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667B97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98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443183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9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D04FE3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398CCE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18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7F9CD1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99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53D483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0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B08388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56E598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5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56C935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94</w:t>
            </w:r>
          </w:p>
        </w:tc>
      </w:tr>
      <w:tr w:rsidR="00EA6CF5" w:rsidRPr="00EA6CF5" w14:paraId="12278D4A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140C4C5B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Number of years of education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6D9E87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60B9204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917EE3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661A136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166964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7A00F6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27C256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FB2EC3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7E1C6B4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34D055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CD3E15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16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77943B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19</w:t>
            </w:r>
          </w:p>
        </w:tc>
      </w:tr>
      <w:tr w:rsidR="00EA6CF5" w:rsidRPr="00EA6CF5" w14:paraId="46D329BC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12640024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lastRenderedPageBreak/>
              <w:t>Ever smoker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216617A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5.25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64A652C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5BC3B3A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7.47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7DD0E3F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03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1C5643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08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CA1D5A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78EAC2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5.78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76E51D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38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E47905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3.23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A79E3A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1203DE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1.06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CF3FA3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5.39</w:t>
            </w:r>
          </w:p>
        </w:tc>
      </w:tr>
      <w:tr w:rsidR="00EA6CF5" w:rsidRPr="00EA6CF5" w14:paraId="22DD5490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2DF4EC1D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Alcohol ever use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2812CDB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62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746A62E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0623DE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5.94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3EE4B2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31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7C59E1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19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34D9A8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32F5C7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6.13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AFBB02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24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4A291D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4.92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BC23A6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7548467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0.3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70C3CEB1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47</w:t>
            </w:r>
          </w:p>
        </w:tc>
      </w:tr>
      <w:tr w:rsidR="00EA6CF5" w:rsidRPr="00EA6CF5" w14:paraId="6692D438" w14:textId="77777777" w:rsidTr="00EA6CF5">
        <w:trPr>
          <w:gridAfter w:val="1"/>
          <w:wAfter w:w="7" w:type="pct"/>
          <w:trHeight w:val="315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2001E052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Body water %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030772A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45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FC5068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5497DE1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61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61308EB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29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EE00BA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0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42CB5B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2447E2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28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8A8995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72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70FDCD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69851C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C868DD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24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0FD758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15</w:t>
            </w:r>
          </w:p>
        </w:tc>
      </w:tr>
      <w:tr w:rsidR="00EA6CF5" w:rsidRPr="00EA6CF5" w14:paraId="73AC6D6C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29E4652D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A0A3A5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21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56D61B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04A8D3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36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0718216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3C5CBD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62936F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62E8F5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42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33E3F9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6198FA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DA86AF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11D1F4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31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546AEC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3</w:t>
            </w:r>
          </w:p>
        </w:tc>
      </w:tr>
      <w:tr w:rsidR="00EA6CF5" w:rsidRPr="00EA6CF5" w14:paraId="04D50F35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38EEB39B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Histiry of CKD among parents or siblings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86D266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65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E667F1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D25F74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4.83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48D71C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47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151F41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4.81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00D332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570262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7.22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A737F7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40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BED593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28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B843ED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B6A955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4.59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2F10EE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97</w:t>
            </w:r>
          </w:p>
        </w:tc>
      </w:tr>
      <w:tr w:rsidR="00EA6CF5" w:rsidRPr="00EA6CF5" w14:paraId="674F03EC" w14:textId="77777777" w:rsidTr="00EA6CF5">
        <w:trPr>
          <w:gridAfter w:val="1"/>
          <w:wAfter w:w="7" w:type="pct"/>
          <w:trHeight w:val="315"/>
        </w:trPr>
        <w:tc>
          <w:tcPr>
            <w:tcW w:w="22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7CB51794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Deep wells as the drinking water source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5672D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72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8169E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C929D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01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573CC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43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9C37B0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40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B549CF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38171B4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4.05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97F5C2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5FFDFD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89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543B55D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358A99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31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B6EDE31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46</w:t>
            </w:r>
          </w:p>
        </w:tc>
      </w:tr>
      <w:tr w:rsidR="00EA6CF5" w:rsidRPr="00EA6CF5" w14:paraId="323A5127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5D5653F7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(Constant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53E025C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66.71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59158D6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2ADF2B1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56.54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E842C4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76.87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FA3785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202.25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7D4D2FB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52C9EE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83.04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BD9D851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221.45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F4C7CA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45.34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45816B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26C862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32.95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8647DC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57.74</w:t>
            </w:r>
          </w:p>
        </w:tc>
      </w:tr>
      <w:tr w:rsidR="00EA6CF5" w:rsidRPr="00EA6CF5" w14:paraId="0E00A962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02480370" w14:textId="77777777" w:rsidR="00EA6CF5" w:rsidRPr="00EA6CF5" w:rsidRDefault="00EA6CF5">
            <w:pPr>
              <w:spacing w:line="276" w:lineRule="auto"/>
              <w:rPr>
                <w:b/>
                <w:bCs/>
                <w:sz w:val="18"/>
                <w:szCs w:val="18"/>
                <w:lang w:eastAsia="en-GB"/>
              </w:rPr>
            </w:pPr>
            <w:r w:rsidRPr="00EA6CF5">
              <w:rPr>
                <w:b/>
                <w:bCs/>
                <w:sz w:val="18"/>
                <w:szCs w:val="18"/>
                <w:lang w:eastAsia="en-GB"/>
              </w:rPr>
              <w:t>History of Farming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1FB890F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93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069F27B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22C2330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4.42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0F2C4DD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45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1B2F0B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4.25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8C9A4D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AC6092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7.88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A59DB5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62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441291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92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2D355C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08F03D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4.47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992562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38</w:t>
            </w:r>
          </w:p>
        </w:tc>
      </w:tr>
      <w:tr w:rsidR="00EA6CF5" w:rsidRPr="00EA6CF5" w14:paraId="0DD77017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4A6ECE72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17F2CDF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7.39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58D3914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779653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5.29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172D356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9.49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3C661691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337C9F5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4EF92D8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4853C5D1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50D8CAD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27EAE49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794F3A3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</w:tcPr>
          <w:p w14:paraId="6F78F18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</w:p>
        </w:tc>
      </w:tr>
      <w:tr w:rsidR="00EA6CF5" w:rsidRPr="00EA6CF5" w14:paraId="78860187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1CF3C8F2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F70B44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3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1C18CE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6947EDE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7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077DE121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98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332634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8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F17DF7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1E5441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17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372A92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99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0D04C3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0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2085D9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5FAC5D1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5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083BA1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94</w:t>
            </w:r>
          </w:p>
        </w:tc>
      </w:tr>
      <w:tr w:rsidR="00EA6CF5" w:rsidRPr="00EA6CF5" w14:paraId="118DF7BC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47F592B3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Number of years of education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309C43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18B8DD4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070EA7B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5845020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A6BAB9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FA3CDE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A1DDF6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710EBE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F37DE0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D4E9BB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BB7E8F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17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971E5E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19</w:t>
            </w:r>
          </w:p>
        </w:tc>
      </w:tr>
      <w:tr w:rsidR="00EA6CF5" w:rsidRPr="00EA6CF5" w14:paraId="548C528E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0E65A3D8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Ever smoker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6C4B3FF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5.17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1DE14D1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6757DA2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7.39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058DFB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94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C8C19C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97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5C578A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3B3641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5.66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4134E4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27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3AF9D3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3.24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32E23A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C19FEF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1.09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C56AF3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5.39</w:t>
            </w:r>
          </w:p>
        </w:tc>
      </w:tr>
      <w:tr w:rsidR="00EA6CF5" w:rsidRPr="00EA6CF5" w14:paraId="74BF2A7F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2647E462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Alcohol ever use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2F11526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54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693FCB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65389A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5.86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DD5490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22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A5E63B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11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224075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B3BA19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6.06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9B26AF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CBEEC3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4.84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378A2F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610C54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0.22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C6D360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55</w:t>
            </w:r>
          </w:p>
        </w:tc>
      </w:tr>
      <w:tr w:rsidR="00EA6CF5" w:rsidRPr="00EA6CF5" w14:paraId="126D7681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64CE368E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Body water %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560FDF7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46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9FDD2E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59915BA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61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876378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30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A3C839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01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E9214D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75378BF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29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F029F8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73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2AE316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7FA9AA3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AF3AE2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24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16C4A5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15</w:t>
            </w:r>
          </w:p>
        </w:tc>
      </w:tr>
      <w:tr w:rsidR="00EA6CF5" w:rsidRPr="00EA6CF5" w14:paraId="0D8F40D5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0C67E67E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BMI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0902290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20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2EC75F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47653B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34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A760B7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DA29D5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27BB70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F2A456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38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3B4D4B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B520E1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5F40B8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E6B459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30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458610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4</w:t>
            </w:r>
          </w:p>
        </w:tc>
      </w:tr>
      <w:tr w:rsidR="00EA6CF5" w:rsidRPr="00EA6CF5" w14:paraId="10D4FC25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4BB6E573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Histiry of CKD among parents or siblings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28D3DD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63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3F8A9C3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3973FB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4.81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1C7464F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45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852198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4.74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0A9C93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C997B9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7.16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727B25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33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8F2777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27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8DD2C33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7F58DE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4.57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2527811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96</w:t>
            </w:r>
          </w:p>
        </w:tc>
      </w:tr>
      <w:tr w:rsidR="00EA6CF5" w:rsidRPr="00EA6CF5" w14:paraId="77D2EE9D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55D9D45B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Deep wells as the drinking water source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20B49AC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57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BA17C9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0D3643B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86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75D1860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28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21052C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91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7445CA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4A3740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57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DA5DBC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EEC0D9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84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0D3616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84D9C8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27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47B435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41</w:t>
            </w:r>
          </w:p>
        </w:tc>
      </w:tr>
      <w:tr w:rsidR="00EA6CF5" w:rsidRPr="00EA6CF5" w14:paraId="0F74AEFF" w14:textId="77777777" w:rsidTr="00EA6CF5">
        <w:trPr>
          <w:gridAfter w:val="1"/>
          <w:wAfter w:w="7" w:type="pct"/>
          <w:trHeight w:val="368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7218FBF6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Snake bite (any snake)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387012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55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2D45227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504735F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4.57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56EF558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53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6B0C00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54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5C2EDC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2280DE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6.13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5AB573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93E17E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61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E27A581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7204FC4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5.03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44E6B3C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19</w:t>
            </w:r>
          </w:p>
        </w:tc>
      </w:tr>
      <w:tr w:rsidR="00EA6CF5" w:rsidRPr="00EA6CF5" w14:paraId="18A548C5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0A6A2A15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work outside exposed to the sun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25DD190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2E15301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7DE32F2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0F941574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2.47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3F07BE6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2.63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7208F9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2732998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B39D1C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5.01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4317611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88B3B8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60784DB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89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24B2A6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2.09</w:t>
            </w:r>
          </w:p>
        </w:tc>
      </w:tr>
      <w:tr w:rsidR="00EA6CF5" w:rsidRPr="00EA6CF5" w14:paraId="3C35D975" w14:textId="77777777" w:rsidTr="00EA6CF5">
        <w:trPr>
          <w:gridAfter w:val="1"/>
          <w:wAfter w:w="7" w:type="pct"/>
          <w:trHeight w:val="300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noWrap/>
            <w:hideMark/>
          </w:tcPr>
          <w:p w14:paraId="17E56146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 xml:space="preserve">Aount of water consumed 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55D16B4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38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5E0D937A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49DFA5D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55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noWrap/>
            <w:vAlign w:val="center"/>
            <w:hideMark/>
          </w:tcPr>
          <w:p w14:paraId="23EAAA09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22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7C89EF3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74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2A9EF0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C44FE9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5.12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DE704FF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37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02B7A24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55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59DA1A8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1F38432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1.84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4" w:space="0" w:color="C0C0C0"/>
              <w:right w:val="single" w:sz="8" w:space="0" w:color="auto"/>
            </w:tcBorders>
            <w:hideMark/>
          </w:tcPr>
          <w:p w14:paraId="4C74E9B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74</w:t>
            </w:r>
          </w:p>
        </w:tc>
      </w:tr>
      <w:tr w:rsidR="00EA6CF5" w:rsidRPr="00EA6CF5" w14:paraId="0C7A33D9" w14:textId="77777777" w:rsidTr="00EA6CF5">
        <w:trPr>
          <w:gridAfter w:val="1"/>
          <w:wAfter w:w="7" w:type="pct"/>
          <w:trHeight w:val="495"/>
        </w:trPr>
        <w:tc>
          <w:tcPr>
            <w:tcW w:w="2215" w:type="pct"/>
            <w:tcBorders>
              <w:top w:val="nil"/>
              <w:left w:val="single" w:sz="8" w:space="0" w:color="auto"/>
              <w:bottom w:val="single" w:sz="4" w:space="0" w:color="C0C0C0"/>
              <w:right w:val="single" w:sz="8" w:space="0" w:color="auto"/>
            </w:tcBorders>
            <w:hideMark/>
          </w:tcPr>
          <w:p w14:paraId="78E43325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Use of fertilizers/ Weedicides/ Pesticides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8B03E2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66</w:t>
            </w:r>
          </w:p>
        </w:tc>
        <w:tc>
          <w:tcPr>
            <w:tcW w:w="187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20CF3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294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BB44B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67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479CA8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0751CF2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0.78</w:t>
            </w:r>
          </w:p>
        </w:tc>
        <w:tc>
          <w:tcPr>
            <w:tcW w:w="179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883ACEE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1E8E0A0B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3.83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4A240AD5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2.26</w:t>
            </w:r>
          </w:p>
        </w:tc>
        <w:tc>
          <w:tcPr>
            <w:tcW w:w="242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3C0681D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80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67671F76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236" w:type="pct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A2EE687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-2.46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14:paraId="744EC220" w14:textId="77777777" w:rsidR="00EA6CF5" w:rsidRPr="00EA6CF5" w:rsidRDefault="00EA6CF5">
            <w:pPr>
              <w:spacing w:line="276" w:lineRule="auto"/>
              <w:jc w:val="right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3.16</w:t>
            </w:r>
          </w:p>
        </w:tc>
      </w:tr>
      <w:tr w:rsidR="00EA6CF5" w:rsidRPr="00EA6CF5" w14:paraId="2C20D1A3" w14:textId="77777777" w:rsidTr="00EA6CF5">
        <w:trPr>
          <w:trHeight w:val="300"/>
        </w:trPr>
        <w:tc>
          <w:tcPr>
            <w:tcW w:w="2513" w:type="pct"/>
            <w:gridSpan w:val="3"/>
            <w:noWrap/>
            <w:hideMark/>
          </w:tcPr>
          <w:p w14:paraId="4723C6CD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  <w:r w:rsidRPr="00EA6CF5">
              <w:rPr>
                <w:sz w:val="18"/>
                <w:szCs w:val="18"/>
                <w:lang w:eastAsia="en-GB"/>
              </w:rPr>
              <w:t>a. Dependent Variable: eGFR (CKD-EPI) (in the absence of diabetes, or hypertension or heavy protienuria)</w:t>
            </w:r>
          </w:p>
        </w:tc>
        <w:tc>
          <w:tcPr>
            <w:tcW w:w="190" w:type="pct"/>
            <w:gridSpan w:val="2"/>
            <w:noWrap/>
            <w:hideMark/>
          </w:tcPr>
          <w:p w14:paraId="428E7E70" w14:textId="77777777" w:rsidR="00EA6CF5" w:rsidRPr="00EA6CF5" w:rsidRDefault="00EA6CF5">
            <w:pPr>
              <w:rPr>
                <w:sz w:val="18"/>
                <w:szCs w:val="18"/>
                <w:lang w:eastAsia="en-GB"/>
              </w:rPr>
            </w:pPr>
          </w:p>
        </w:tc>
        <w:tc>
          <w:tcPr>
            <w:tcW w:w="300" w:type="pct"/>
            <w:gridSpan w:val="2"/>
            <w:noWrap/>
            <w:hideMark/>
          </w:tcPr>
          <w:p w14:paraId="6F9571F7" w14:textId="77777777" w:rsidR="00EA6CF5" w:rsidRPr="00EA6CF5" w:rsidRDefault="00EA6CF5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</w:p>
        </w:tc>
        <w:tc>
          <w:tcPr>
            <w:tcW w:w="248" w:type="pct"/>
            <w:gridSpan w:val="4"/>
            <w:noWrap/>
            <w:hideMark/>
          </w:tcPr>
          <w:p w14:paraId="5342046B" w14:textId="77777777" w:rsidR="00EA6CF5" w:rsidRPr="00EA6CF5" w:rsidRDefault="00EA6CF5">
            <w:pPr>
              <w:spacing w:line="276" w:lineRule="auto"/>
              <w:rPr>
                <w:rFonts w:eastAsiaTheme="minorEastAsia"/>
                <w:sz w:val="18"/>
                <w:szCs w:val="18"/>
                <w:lang w:val="en-US"/>
              </w:rPr>
            </w:pPr>
          </w:p>
        </w:tc>
        <w:tc>
          <w:tcPr>
            <w:tcW w:w="230" w:type="pct"/>
            <w:gridSpan w:val="3"/>
          </w:tcPr>
          <w:p w14:paraId="26B06818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</w:p>
        </w:tc>
        <w:tc>
          <w:tcPr>
            <w:tcW w:w="180" w:type="pct"/>
            <w:gridSpan w:val="3"/>
          </w:tcPr>
          <w:p w14:paraId="589637C9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6" w:type="pct"/>
            <w:gridSpan w:val="2"/>
          </w:tcPr>
          <w:p w14:paraId="15E6F669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</w:p>
        </w:tc>
        <w:tc>
          <w:tcPr>
            <w:tcW w:w="247" w:type="pct"/>
            <w:gridSpan w:val="4"/>
          </w:tcPr>
          <w:p w14:paraId="5887CC32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0" w:type="pct"/>
            <w:gridSpan w:val="3"/>
          </w:tcPr>
          <w:p w14:paraId="6CB180E3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</w:p>
        </w:tc>
        <w:tc>
          <w:tcPr>
            <w:tcW w:w="180" w:type="pct"/>
            <w:gridSpan w:val="3"/>
          </w:tcPr>
          <w:p w14:paraId="70AA85CA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</w:p>
        </w:tc>
        <w:tc>
          <w:tcPr>
            <w:tcW w:w="236" w:type="pct"/>
            <w:gridSpan w:val="2"/>
          </w:tcPr>
          <w:p w14:paraId="58DB8400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</w:p>
        </w:tc>
        <w:tc>
          <w:tcPr>
            <w:tcW w:w="211" w:type="pct"/>
            <w:gridSpan w:val="2"/>
          </w:tcPr>
          <w:p w14:paraId="7863EA4F" w14:textId="77777777" w:rsidR="00EA6CF5" w:rsidRPr="00EA6CF5" w:rsidRDefault="00EA6CF5">
            <w:pPr>
              <w:spacing w:line="276" w:lineRule="auto"/>
              <w:rPr>
                <w:sz w:val="18"/>
                <w:szCs w:val="18"/>
                <w:lang w:eastAsia="en-GB"/>
              </w:rPr>
            </w:pPr>
          </w:p>
        </w:tc>
      </w:tr>
    </w:tbl>
    <w:p w14:paraId="0217144A" w14:textId="77777777" w:rsidR="00EA6CF5" w:rsidRDefault="00EA6CF5" w:rsidP="00EA6CF5">
      <w:pPr>
        <w:rPr>
          <w:sz w:val="20"/>
          <w:szCs w:val="20"/>
        </w:rPr>
      </w:pPr>
    </w:p>
    <w:sectPr w:rsidR="00EA6CF5" w:rsidSect="00FF36FF">
      <w:pgSz w:w="16839" w:h="11907" w:orient="landscape" w:code="9"/>
      <w:pgMar w:top="1411" w:right="1411" w:bottom="1411" w:left="141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26DDF9" w14:textId="77777777" w:rsidR="00FA4AF5" w:rsidRDefault="00FA4AF5" w:rsidP="003468D8">
      <w:r>
        <w:separator/>
      </w:r>
    </w:p>
  </w:endnote>
  <w:endnote w:type="continuationSeparator" w:id="0">
    <w:p w14:paraId="5FFBC42F" w14:textId="77777777" w:rsidR="00FA4AF5" w:rsidRDefault="00FA4AF5" w:rsidP="00346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Iskoola Pota">
    <w:altName w:val="Times New Roman"/>
    <w:panose1 w:val="020B0604020202020204"/>
    <w:charset w:val="00"/>
    <w:family w:val="swiss"/>
    <w:pitch w:val="variable"/>
    <w:sig w:usb0="00000003" w:usb1="00000000" w:usb2="000002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Bold">
    <w:altName w:val="Times New Roman"/>
    <w:panose1 w:val="020B0604020202020204"/>
    <w:charset w:val="00"/>
    <w:family w:val="roman"/>
    <w:notTrueType/>
    <w:pitch w:val="default"/>
  </w:font>
  <w:font w:name="TimesNewRoman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Helvetica-Bold">
    <w:altName w:val="Times New Roman"/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37A7BF" w14:textId="77777777" w:rsidR="00FA4AF5" w:rsidRDefault="00FA4AF5" w:rsidP="003468D8">
      <w:r>
        <w:separator/>
      </w:r>
    </w:p>
  </w:footnote>
  <w:footnote w:type="continuationSeparator" w:id="0">
    <w:p w14:paraId="5F7DAFAF" w14:textId="77777777" w:rsidR="00FA4AF5" w:rsidRDefault="00FA4AF5" w:rsidP="003468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87E93"/>
    <w:multiLevelType w:val="hybridMultilevel"/>
    <w:tmpl w:val="EA78AA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BE04A7"/>
    <w:multiLevelType w:val="hybridMultilevel"/>
    <w:tmpl w:val="63508228"/>
    <w:lvl w:ilvl="0" w:tplc="929ABB70">
      <w:start w:val="1"/>
      <w:numFmt w:val="lowerRoman"/>
      <w:lvlText w:val="%1."/>
      <w:lvlJc w:val="left"/>
      <w:pPr>
        <w:ind w:left="1004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888557C"/>
    <w:multiLevelType w:val="hybridMultilevel"/>
    <w:tmpl w:val="D874551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27BB5E3D"/>
    <w:multiLevelType w:val="hybridMultilevel"/>
    <w:tmpl w:val="32D214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14118C1"/>
    <w:multiLevelType w:val="hybridMultilevel"/>
    <w:tmpl w:val="B76C33C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6F15F7C"/>
    <w:multiLevelType w:val="hybridMultilevel"/>
    <w:tmpl w:val="7DD6043E"/>
    <w:lvl w:ilvl="0" w:tplc="6D02803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2906FB"/>
    <w:multiLevelType w:val="hybridMultilevel"/>
    <w:tmpl w:val="0C48AC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5AD0B56"/>
    <w:multiLevelType w:val="hybridMultilevel"/>
    <w:tmpl w:val="0B0047D0"/>
    <w:lvl w:ilvl="0" w:tplc="0409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592A5EAA"/>
    <w:multiLevelType w:val="hybridMultilevel"/>
    <w:tmpl w:val="D42C32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2B509F5"/>
    <w:multiLevelType w:val="hybridMultilevel"/>
    <w:tmpl w:val="347A9B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7654D21"/>
    <w:multiLevelType w:val="hybridMultilevel"/>
    <w:tmpl w:val="4656B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766EB"/>
    <w:multiLevelType w:val="hybridMultilevel"/>
    <w:tmpl w:val="2E10A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E93B48"/>
    <w:multiLevelType w:val="hybridMultilevel"/>
    <w:tmpl w:val="0F1032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7E0186"/>
    <w:multiLevelType w:val="hybridMultilevel"/>
    <w:tmpl w:val="5FD00EFC"/>
    <w:lvl w:ilvl="0" w:tplc="154090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EE0F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5CD8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2240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E4D7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2E6E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60A8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2C0E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6483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C2F6498"/>
    <w:multiLevelType w:val="multilevel"/>
    <w:tmpl w:val="A1A6FEC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  <w:bCs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6"/>
  </w:num>
  <w:num w:numId="2">
    <w:abstractNumId w:val="14"/>
  </w:num>
  <w:num w:numId="3">
    <w:abstractNumId w:val="5"/>
  </w:num>
  <w:num w:numId="4">
    <w:abstractNumId w:val="10"/>
  </w:num>
  <w:num w:numId="5">
    <w:abstractNumId w:val="1"/>
  </w:num>
  <w:num w:numId="6">
    <w:abstractNumId w:val="2"/>
  </w:num>
  <w:num w:numId="7">
    <w:abstractNumId w:val="7"/>
  </w:num>
  <w:num w:numId="8">
    <w:abstractNumId w:val="13"/>
  </w:num>
  <w:num w:numId="9">
    <w:abstractNumId w:val="9"/>
  </w:num>
  <w:num w:numId="10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4"/>
  </w:num>
  <w:num w:numId="12">
    <w:abstractNumId w:val="3"/>
  </w:num>
  <w:num w:numId="13">
    <w:abstractNumId w:val="11"/>
  </w:num>
  <w:num w:numId="14">
    <w:abstractNumId w:val="0"/>
  </w:num>
  <w:num w:numId="15">
    <w:abstractNumId w:val="8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hideSpellingErrors/>
  <w:hideGrammaticalErrors/>
  <w:activeWritingStyle w:appName="MSWord" w:lang="fr-CH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CH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Y0MTYxNzEyMzMzMTZS0lEKTi0uzszPAykwqQUAjhrM3CwAAAA="/>
  </w:docVars>
  <w:rsids>
    <w:rsidRoot w:val="00F25C51"/>
    <w:rsid w:val="0000089C"/>
    <w:rsid w:val="000021CA"/>
    <w:rsid w:val="00015F3F"/>
    <w:rsid w:val="00016E95"/>
    <w:rsid w:val="00017D9A"/>
    <w:rsid w:val="000214EE"/>
    <w:rsid w:val="00021F2C"/>
    <w:rsid w:val="00046FBD"/>
    <w:rsid w:val="00057448"/>
    <w:rsid w:val="00061042"/>
    <w:rsid w:val="00074073"/>
    <w:rsid w:val="000772BA"/>
    <w:rsid w:val="00081035"/>
    <w:rsid w:val="00085FA5"/>
    <w:rsid w:val="00086FC4"/>
    <w:rsid w:val="0008726C"/>
    <w:rsid w:val="00087F9A"/>
    <w:rsid w:val="0009681A"/>
    <w:rsid w:val="000B1585"/>
    <w:rsid w:val="000B1E43"/>
    <w:rsid w:val="000B4FCB"/>
    <w:rsid w:val="000C6B04"/>
    <w:rsid w:val="000E5D8F"/>
    <w:rsid w:val="000F2AB4"/>
    <w:rsid w:val="000F5303"/>
    <w:rsid w:val="000F53B0"/>
    <w:rsid w:val="001030D8"/>
    <w:rsid w:val="0010619E"/>
    <w:rsid w:val="00106FD5"/>
    <w:rsid w:val="001154DF"/>
    <w:rsid w:val="00125A97"/>
    <w:rsid w:val="00127494"/>
    <w:rsid w:val="001313AE"/>
    <w:rsid w:val="001336A3"/>
    <w:rsid w:val="00133EF0"/>
    <w:rsid w:val="00136227"/>
    <w:rsid w:val="0014133B"/>
    <w:rsid w:val="00145055"/>
    <w:rsid w:val="00145C9F"/>
    <w:rsid w:val="001505A1"/>
    <w:rsid w:val="00163741"/>
    <w:rsid w:val="00166C41"/>
    <w:rsid w:val="00167D93"/>
    <w:rsid w:val="00174B9D"/>
    <w:rsid w:val="00181A93"/>
    <w:rsid w:val="00184F27"/>
    <w:rsid w:val="00185E17"/>
    <w:rsid w:val="00192CD1"/>
    <w:rsid w:val="00197B3F"/>
    <w:rsid w:val="001B1D79"/>
    <w:rsid w:val="001B23DA"/>
    <w:rsid w:val="001B2B4A"/>
    <w:rsid w:val="001B49DA"/>
    <w:rsid w:val="001C159B"/>
    <w:rsid w:val="001C4EE6"/>
    <w:rsid w:val="001D0644"/>
    <w:rsid w:val="001D5581"/>
    <w:rsid w:val="001E349C"/>
    <w:rsid w:val="001E3722"/>
    <w:rsid w:val="001E67DD"/>
    <w:rsid w:val="002013EC"/>
    <w:rsid w:val="00211951"/>
    <w:rsid w:val="00214334"/>
    <w:rsid w:val="00225A37"/>
    <w:rsid w:val="00231977"/>
    <w:rsid w:val="002426E2"/>
    <w:rsid w:val="00242CBF"/>
    <w:rsid w:val="00244064"/>
    <w:rsid w:val="00245F25"/>
    <w:rsid w:val="00254503"/>
    <w:rsid w:val="0025508C"/>
    <w:rsid w:val="00260912"/>
    <w:rsid w:val="0026389E"/>
    <w:rsid w:val="00263A2D"/>
    <w:rsid w:val="00272E58"/>
    <w:rsid w:val="00282E31"/>
    <w:rsid w:val="00287C81"/>
    <w:rsid w:val="00294370"/>
    <w:rsid w:val="00294FC1"/>
    <w:rsid w:val="002A4D45"/>
    <w:rsid w:val="002B37B5"/>
    <w:rsid w:val="002C439A"/>
    <w:rsid w:val="002C77EE"/>
    <w:rsid w:val="002D072A"/>
    <w:rsid w:val="002D1510"/>
    <w:rsid w:val="002E4E31"/>
    <w:rsid w:val="002F2015"/>
    <w:rsid w:val="002F6307"/>
    <w:rsid w:val="00303E81"/>
    <w:rsid w:val="00304C61"/>
    <w:rsid w:val="00314D04"/>
    <w:rsid w:val="00315F80"/>
    <w:rsid w:val="00316327"/>
    <w:rsid w:val="003222B4"/>
    <w:rsid w:val="00324D46"/>
    <w:rsid w:val="003251C8"/>
    <w:rsid w:val="0032693F"/>
    <w:rsid w:val="003314CC"/>
    <w:rsid w:val="00335D8F"/>
    <w:rsid w:val="0034221E"/>
    <w:rsid w:val="003468D8"/>
    <w:rsid w:val="00347ABA"/>
    <w:rsid w:val="00357F2B"/>
    <w:rsid w:val="003631D4"/>
    <w:rsid w:val="00364689"/>
    <w:rsid w:val="0036468F"/>
    <w:rsid w:val="00366336"/>
    <w:rsid w:val="0037364C"/>
    <w:rsid w:val="00380271"/>
    <w:rsid w:val="003820FE"/>
    <w:rsid w:val="0038645D"/>
    <w:rsid w:val="00396A39"/>
    <w:rsid w:val="003A638E"/>
    <w:rsid w:val="003B21ED"/>
    <w:rsid w:val="003B7883"/>
    <w:rsid w:val="003C18FD"/>
    <w:rsid w:val="003C3179"/>
    <w:rsid w:val="003C47D4"/>
    <w:rsid w:val="003D539B"/>
    <w:rsid w:val="003D6427"/>
    <w:rsid w:val="003E449C"/>
    <w:rsid w:val="003F2186"/>
    <w:rsid w:val="00400485"/>
    <w:rsid w:val="004214DF"/>
    <w:rsid w:val="00426B2A"/>
    <w:rsid w:val="00432822"/>
    <w:rsid w:val="00441F43"/>
    <w:rsid w:val="004451A4"/>
    <w:rsid w:val="00446BBA"/>
    <w:rsid w:val="00447551"/>
    <w:rsid w:val="00454B6D"/>
    <w:rsid w:val="0045652A"/>
    <w:rsid w:val="004604CE"/>
    <w:rsid w:val="004828C4"/>
    <w:rsid w:val="0048341E"/>
    <w:rsid w:val="00490664"/>
    <w:rsid w:val="00495373"/>
    <w:rsid w:val="004A0093"/>
    <w:rsid w:val="004B0894"/>
    <w:rsid w:val="004B45C1"/>
    <w:rsid w:val="004C2C3D"/>
    <w:rsid w:val="004C7664"/>
    <w:rsid w:val="004D06C0"/>
    <w:rsid w:val="004D3781"/>
    <w:rsid w:val="004D4F65"/>
    <w:rsid w:val="004D6184"/>
    <w:rsid w:val="004E2623"/>
    <w:rsid w:val="004E4F4B"/>
    <w:rsid w:val="004E7C69"/>
    <w:rsid w:val="004F0182"/>
    <w:rsid w:val="004F217F"/>
    <w:rsid w:val="004F4677"/>
    <w:rsid w:val="0051119C"/>
    <w:rsid w:val="00513203"/>
    <w:rsid w:val="005243C5"/>
    <w:rsid w:val="00534AF1"/>
    <w:rsid w:val="00544560"/>
    <w:rsid w:val="0054499D"/>
    <w:rsid w:val="0054696E"/>
    <w:rsid w:val="00550CE8"/>
    <w:rsid w:val="00555472"/>
    <w:rsid w:val="0055737D"/>
    <w:rsid w:val="00566E89"/>
    <w:rsid w:val="00567D9B"/>
    <w:rsid w:val="00571F85"/>
    <w:rsid w:val="00576003"/>
    <w:rsid w:val="0057728E"/>
    <w:rsid w:val="005817D5"/>
    <w:rsid w:val="00583C19"/>
    <w:rsid w:val="005923F9"/>
    <w:rsid w:val="00597DFF"/>
    <w:rsid w:val="005A2750"/>
    <w:rsid w:val="005A66A4"/>
    <w:rsid w:val="005B2C4E"/>
    <w:rsid w:val="005B57D2"/>
    <w:rsid w:val="005B6F33"/>
    <w:rsid w:val="005D04AF"/>
    <w:rsid w:val="005E0498"/>
    <w:rsid w:val="005E0D0A"/>
    <w:rsid w:val="005F1C14"/>
    <w:rsid w:val="005F4E04"/>
    <w:rsid w:val="005F5F9E"/>
    <w:rsid w:val="00601466"/>
    <w:rsid w:val="00605B42"/>
    <w:rsid w:val="00612F54"/>
    <w:rsid w:val="00621DF4"/>
    <w:rsid w:val="006221D7"/>
    <w:rsid w:val="00630F70"/>
    <w:rsid w:val="006330EB"/>
    <w:rsid w:val="006403CA"/>
    <w:rsid w:val="00647600"/>
    <w:rsid w:val="0065012C"/>
    <w:rsid w:val="00650F19"/>
    <w:rsid w:val="00651F29"/>
    <w:rsid w:val="00653E65"/>
    <w:rsid w:val="00664E1E"/>
    <w:rsid w:val="0066690B"/>
    <w:rsid w:val="00670F55"/>
    <w:rsid w:val="00673E13"/>
    <w:rsid w:val="00680FF4"/>
    <w:rsid w:val="00681D0A"/>
    <w:rsid w:val="00686009"/>
    <w:rsid w:val="00690BA7"/>
    <w:rsid w:val="006A1BAD"/>
    <w:rsid w:val="006A5FB0"/>
    <w:rsid w:val="006A712C"/>
    <w:rsid w:val="006A7580"/>
    <w:rsid w:val="006A788B"/>
    <w:rsid w:val="006B2337"/>
    <w:rsid w:val="006B3945"/>
    <w:rsid w:val="006B3E85"/>
    <w:rsid w:val="006E03CC"/>
    <w:rsid w:val="006E4EDD"/>
    <w:rsid w:val="006E7CA6"/>
    <w:rsid w:val="006F1F0D"/>
    <w:rsid w:val="00703ACA"/>
    <w:rsid w:val="0070719E"/>
    <w:rsid w:val="00714E58"/>
    <w:rsid w:val="0072160B"/>
    <w:rsid w:val="007235C9"/>
    <w:rsid w:val="0072526E"/>
    <w:rsid w:val="00725878"/>
    <w:rsid w:val="007267B4"/>
    <w:rsid w:val="00726C58"/>
    <w:rsid w:val="007279D0"/>
    <w:rsid w:val="007345E8"/>
    <w:rsid w:val="007370AB"/>
    <w:rsid w:val="00745FA4"/>
    <w:rsid w:val="0074732C"/>
    <w:rsid w:val="00750EA1"/>
    <w:rsid w:val="00762686"/>
    <w:rsid w:val="00770ADF"/>
    <w:rsid w:val="00780283"/>
    <w:rsid w:val="0078381D"/>
    <w:rsid w:val="007903AC"/>
    <w:rsid w:val="007918D0"/>
    <w:rsid w:val="00796B59"/>
    <w:rsid w:val="007C2BC5"/>
    <w:rsid w:val="007C3C35"/>
    <w:rsid w:val="007C3E03"/>
    <w:rsid w:val="007C4F41"/>
    <w:rsid w:val="007E3A76"/>
    <w:rsid w:val="007E61FA"/>
    <w:rsid w:val="007F47C3"/>
    <w:rsid w:val="008004D6"/>
    <w:rsid w:val="00804304"/>
    <w:rsid w:val="008069CA"/>
    <w:rsid w:val="008273D9"/>
    <w:rsid w:val="00832DEF"/>
    <w:rsid w:val="008334F3"/>
    <w:rsid w:val="00836472"/>
    <w:rsid w:val="008401DA"/>
    <w:rsid w:val="008404F0"/>
    <w:rsid w:val="00842F09"/>
    <w:rsid w:val="0084505C"/>
    <w:rsid w:val="0085350D"/>
    <w:rsid w:val="008563A3"/>
    <w:rsid w:val="00857597"/>
    <w:rsid w:val="00857792"/>
    <w:rsid w:val="00861263"/>
    <w:rsid w:val="008670D4"/>
    <w:rsid w:val="008727C2"/>
    <w:rsid w:val="0087286E"/>
    <w:rsid w:val="00874355"/>
    <w:rsid w:val="008801AE"/>
    <w:rsid w:val="00881A83"/>
    <w:rsid w:val="00890592"/>
    <w:rsid w:val="008967E2"/>
    <w:rsid w:val="00897813"/>
    <w:rsid w:val="008A6E6E"/>
    <w:rsid w:val="008B09DD"/>
    <w:rsid w:val="008B391D"/>
    <w:rsid w:val="008C6C87"/>
    <w:rsid w:val="008D63FC"/>
    <w:rsid w:val="008E449F"/>
    <w:rsid w:val="008E73BC"/>
    <w:rsid w:val="008E75EA"/>
    <w:rsid w:val="008F2763"/>
    <w:rsid w:val="00915D03"/>
    <w:rsid w:val="00920905"/>
    <w:rsid w:val="009232BB"/>
    <w:rsid w:val="00931C6C"/>
    <w:rsid w:val="009360DC"/>
    <w:rsid w:val="00936D85"/>
    <w:rsid w:val="00942C57"/>
    <w:rsid w:val="009433CF"/>
    <w:rsid w:val="009460B7"/>
    <w:rsid w:val="00946E97"/>
    <w:rsid w:val="00947184"/>
    <w:rsid w:val="00955F7F"/>
    <w:rsid w:val="00972E90"/>
    <w:rsid w:val="00987564"/>
    <w:rsid w:val="0098790E"/>
    <w:rsid w:val="009921D5"/>
    <w:rsid w:val="00992D9E"/>
    <w:rsid w:val="009969AD"/>
    <w:rsid w:val="009A1088"/>
    <w:rsid w:val="009A35FE"/>
    <w:rsid w:val="009A3F6E"/>
    <w:rsid w:val="009A663D"/>
    <w:rsid w:val="009B025F"/>
    <w:rsid w:val="009B0989"/>
    <w:rsid w:val="009B16B8"/>
    <w:rsid w:val="009C19C2"/>
    <w:rsid w:val="009D1F31"/>
    <w:rsid w:val="009E05FD"/>
    <w:rsid w:val="009E4C66"/>
    <w:rsid w:val="009F01EF"/>
    <w:rsid w:val="009F3A44"/>
    <w:rsid w:val="009F3FDD"/>
    <w:rsid w:val="009F6C3D"/>
    <w:rsid w:val="00A10658"/>
    <w:rsid w:val="00A25214"/>
    <w:rsid w:val="00A3175C"/>
    <w:rsid w:val="00A3326D"/>
    <w:rsid w:val="00A36C6C"/>
    <w:rsid w:val="00A4596E"/>
    <w:rsid w:val="00A51A58"/>
    <w:rsid w:val="00A64CE8"/>
    <w:rsid w:val="00A81980"/>
    <w:rsid w:val="00A82C19"/>
    <w:rsid w:val="00AA5470"/>
    <w:rsid w:val="00AA7552"/>
    <w:rsid w:val="00AB3893"/>
    <w:rsid w:val="00AC2610"/>
    <w:rsid w:val="00AC477B"/>
    <w:rsid w:val="00AC714D"/>
    <w:rsid w:val="00AD0DC5"/>
    <w:rsid w:val="00AD17F8"/>
    <w:rsid w:val="00AD3CB7"/>
    <w:rsid w:val="00AD5BA8"/>
    <w:rsid w:val="00AD73DB"/>
    <w:rsid w:val="00AE19F7"/>
    <w:rsid w:val="00AE7B36"/>
    <w:rsid w:val="00AF1A9D"/>
    <w:rsid w:val="00B06CC2"/>
    <w:rsid w:val="00B10B8F"/>
    <w:rsid w:val="00B17BA8"/>
    <w:rsid w:val="00B2197C"/>
    <w:rsid w:val="00B308B1"/>
    <w:rsid w:val="00B34BF6"/>
    <w:rsid w:val="00B37AAE"/>
    <w:rsid w:val="00B513E0"/>
    <w:rsid w:val="00B5194A"/>
    <w:rsid w:val="00B62D83"/>
    <w:rsid w:val="00B6591A"/>
    <w:rsid w:val="00B66E3B"/>
    <w:rsid w:val="00B75668"/>
    <w:rsid w:val="00B822E1"/>
    <w:rsid w:val="00B93E67"/>
    <w:rsid w:val="00BA48EE"/>
    <w:rsid w:val="00BB1209"/>
    <w:rsid w:val="00BB1CA8"/>
    <w:rsid w:val="00BC18F0"/>
    <w:rsid w:val="00BC3061"/>
    <w:rsid w:val="00BC5D16"/>
    <w:rsid w:val="00BD0362"/>
    <w:rsid w:val="00BD0945"/>
    <w:rsid w:val="00BD2279"/>
    <w:rsid w:val="00BD3662"/>
    <w:rsid w:val="00BD6650"/>
    <w:rsid w:val="00BD7FCA"/>
    <w:rsid w:val="00BF7EA4"/>
    <w:rsid w:val="00C003AB"/>
    <w:rsid w:val="00C1454B"/>
    <w:rsid w:val="00C174A6"/>
    <w:rsid w:val="00C22D91"/>
    <w:rsid w:val="00C22DCB"/>
    <w:rsid w:val="00C24C7A"/>
    <w:rsid w:val="00C35FA7"/>
    <w:rsid w:val="00C40C21"/>
    <w:rsid w:val="00C46B2B"/>
    <w:rsid w:val="00C64CBF"/>
    <w:rsid w:val="00C76794"/>
    <w:rsid w:val="00C856AE"/>
    <w:rsid w:val="00C91124"/>
    <w:rsid w:val="00C951A2"/>
    <w:rsid w:val="00C96A7E"/>
    <w:rsid w:val="00C9758F"/>
    <w:rsid w:val="00C97F6B"/>
    <w:rsid w:val="00CA3D69"/>
    <w:rsid w:val="00CA4794"/>
    <w:rsid w:val="00CA54DD"/>
    <w:rsid w:val="00CC53B4"/>
    <w:rsid w:val="00CD25DF"/>
    <w:rsid w:val="00CF38EE"/>
    <w:rsid w:val="00CF4531"/>
    <w:rsid w:val="00D10D5A"/>
    <w:rsid w:val="00D21536"/>
    <w:rsid w:val="00D21F13"/>
    <w:rsid w:val="00D2365D"/>
    <w:rsid w:val="00D26101"/>
    <w:rsid w:val="00D275A2"/>
    <w:rsid w:val="00D42BE9"/>
    <w:rsid w:val="00D56590"/>
    <w:rsid w:val="00D60375"/>
    <w:rsid w:val="00D60A26"/>
    <w:rsid w:val="00D627B9"/>
    <w:rsid w:val="00D655CF"/>
    <w:rsid w:val="00D6792F"/>
    <w:rsid w:val="00D71715"/>
    <w:rsid w:val="00D87823"/>
    <w:rsid w:val="00D97B84"/>
    <w:rsid w:val="00DA62E5"/>
    <w:rsid w:val="00DB6E0E"/>
    <w:rsid w:val="00DC0EF7"/>
    <w:rsid w:val="00DC13E0"/>
    <w:rsid w:val="00DD5D23"/>
    <w:rsid w:val="00DD7E20"/>
    <w:rsid w:val="00DF0550"/>
    <w:rsid w:val="00DF0778"/>
    <w:rsid w:val="00DF099F"/>
    <w:rsid w:val="00DF0B3B"/>
    <w:rsid w:val="00DF31CF"/>
    <w:rsid w:val="00DF5887"/>
    <w:rsid w:val="00E007B4"/>
    <w:rsid w:val="00E0494F"/>
    <w:rsid w:val="00E04B14"/>
    <w:rsid w:val="00E12F60"/>
    <w:rsid w:val="00E20777"/>
    <w:rsid w:val="00E23144"/>
    <w:rsid w:val="00E232BD"/>
    <w:rsid w:val="00E24889"/>
    <w:rsid w:val="00E405E6"/>
    <w:rsid w:val="00E4508B"/>
    <w:rsid w:val="00E527D7"/>
    <w:rsid w:val="00E54713"/>
    <w:rsid w:val="00E54B78"/>
    <w:rsid w:val="00E6794D"/>
    <w:rsid w:val="00E71D19"/>
    <w:rsid w:val="00E75BC3"/>
    <w:rsid w:val="00E9098C"/>
    <w:rsid w:val="00E97F1C"/>
    <w:rsid w:val="00EA6CF5"/>
    <w:rsid w:val="00EA7ADB"/>
    <w:rsid w:val="00EB5281"/>
    <w:rsid w:val="00EB7F6E"/>
    <w:rsid w:val="00EC5115"/>
    <w:rsid w:val="00EE66F5"/>
    <w:rsid w:val="00EE67FA"/>
    <w:rsid w:val="00F166F1"/>
    <w:rsid w:val="00F24CBA"/>
    <w:rsid w:val="00F25C51"/>
    <w:rsid w:val="00F37E33"/>
    <w:rsid w:val="00F46ABC"/>
    <w:rsid w:val="00F50ADF"/>
    <w:rsid w:val="00F57ACE"/>
    <w:rsid w:val="00F57E38"/>
    <w:rsid w:val="00F65E77"/>
    <w:rsid w:val="00F70FC3"/>
    <w:rsid w:val="00F7543B"/>
    <w:rsid w:val="00F80BD6"/>
    <w:rsid w:val="00F82379"/>
    <w:rsid w:val="00F82D85"/>
    <w:rsid w:val="00F875B4"/>
    <w:rsid w:val="00F91D82"/>
    <w:rsid w:val="00F967CF"/>
    <w:rsid w:val="00FA1E9F"/>
    <w:rsid w:val="00FA3B65"/>
    <w:rsid w:val="00FA4AF5"/>
    <w:rsid w:val="00FC5697"/>
    <w:rsid w:val="00FD5463"/>
    <w:rsid w:val="00FE07D8"/>
    <w:rsid w:val="00FE56A7"/>
    <w:rsid w:val="00FF0048"/>
    <w:rsid w:val="00FF36FF"/>
    <w:rsid w:val="00FF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546189"/>
  <w15:docId w15:val="{02CBB964-9457-524F-8C76-D7E1B7DEC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2B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B14"/>
    <w:pPr>
      <w:keepNext/>
      <w:keepLines/>
      <w:numPr>
        <w:numId w:val="2"/>
      </w:numPr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B14"/>
    <w:pPr>
      <w:keepNext/>
      <w:keepLines/>
      <w:numPr>
        <w:ilvl w:val="1"/>
        <w:numId w:val="2"/>
      </w:numPr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4B14"/>
    <w:pPr>
      <w:keepNext/>
      <w:keepLines/>
      <w:numPr>
        <w:ilvl w:val="2"/>
        <w:numId w:val="2"/>
      </w:numPr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B14"/>
    <w:pPr>
      <w:keepNext/>
      <w:keepLines/>
      <w:numPr>
        <w:ilvl w:val="3"/>
        <w:numId w:val="2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B14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B14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B14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B14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B14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25C51"/>
    <w:rPr>
      <w:rFonts w:ascii="Bold" w:hAnsi="Bold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F25C51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F25C51"/>
    <w:rPr>
      <w:rFonts w:ascii="Helvetica-Bold" w:hAnsi="Helvetica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F25C51"/>
    <w:rPr>
      <w:rFonts w:ascii="Helvetica" w:hAnsi="Helvetica" w:cs="Helvetic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F25C51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st">
    <w:name w:val="st"/>
    <w:basedOn w:val="DefaultParagraphFont"/>
    <w:rsid w:val="00653E65"/>
  </w:style>
  <w:style w:type="character" w:styleId="CommentReference">
    <w:name w:val="annotation reference"/>
    <w:basedOn w:val="DefaultParagraphFont"/>
    <w:uiPriority w:val="99"/>
    <w:semiHidden/>
    <w:unhideWhenUsed/>
    <w:rsid w:val="00400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485"/>
    <w:pPr>
      <w:spacing w:after="200"/>
    </w:pPr>
    <w:rPr>
      <w:rFonts w:asciiTheme="minorHAnsi" w:eastAsiaTheme="minorEastAsia" w:hAnsiTheme="minorHAnsi" w:cstheme="minorBidi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04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4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485"/>
    <w:rPr>
      <w:rFonts w:ascii="Tahoma" w:eastAsiaTheme="minorEastAsia" w:hAnsi="Tahoma" w:cs="Tahoma"/>
      <w:sz w:val="16"/>
      <w:szCs w:val="16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485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uiPriority w:val="99"/>
    <w:rsid w:val="001D0644"/>
    <w:rPr>
      <w:rFonts w:ascii="Cambria" w:eastAsia="MS Mincho" w:hAnsi="Cambria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04B1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04B1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04B1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B14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B14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B1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B1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B14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B1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customStyle="1" w:styleId="BodyA">
    <w:name w:val="Body A"/>
    <w:link w:val="BodyAChar"/>
    <w:rsid w:val="00E04B14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  <w:lang w:eastAsia="en-US" w:bidi="si-LK"/>
    </w:rPr>
  </w:style>
  <w:style w:type="character" w:customStyle="1" w:styleId="BodyAChar">
    <w:name w:val="Body A Char"/>
    <w:basedOn w:val="DefaultParagraphFont"/>
    <w:link w:val="BodyA"/>
    <w:rsid w:val="00E04B14"/>
    <w:rPr>
      <w:rFonts w:ascii="Calibri" w:eastAsia="Calibri" w:hAnsi="Calibri" w:cs="Calibri"/>
      <w:color w:val="000000"/>
      <w:u w:color="000000"/>
      <w:bdr w:val="nil"/>
      <w:lang w:eastAsia="en-US" w:bidi="si-LK"/>
    </w:rPr>
  </w:style>
  <w:style w:type="character" w:customStyle="1" w:styleId="None">
    <w:name w:val="None"/>
    <w:rsid w:val="00E04B14"/>
  </w:style>
  <w:style w:type="character" w:customStyle="1" w:styleId="CitationChar">
    <w:name w:val="Citation Char"/>
    <w:rsid w:val="00E04B14"/>
    <w:rPr>
      <w:rFonts w:ascii="Times New Roman" w:hAnsi="Times New Roman"/>
      <w:sz w:val="24"/>
      <w:szCs w:val="24"/>
      <w:vertAlign w:val="superscript"/>
      <w:lang w:val="en-US"/>
    </w:rPr>
  </w:style>
  <w:style w:type="table" w:styleId="TableGrid">
    <w:name w:val="Table Grid"/>
    <w:basedOn w:val="TableNormal"/>
    <w:uiPriority w:val="59"/>
    <w:rsid w:val="00E04B14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uiPriority w:val="99"/>
    <w:rsid w:val="00E04B1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US" w:bidi="si-LK"/>
    </w:rPr>
  </w:style>
  <w:style w:type="paragraph" w:customStyle="1" w:styleId="Default">
    <w:name w:val="Default"/>
    <w:uiPriority w:val="99"/>
    <w:rsid w:val="00E04B1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eastAsia="en-US" w:bidi="si-LK"/>
    </w:rPr>
  </w:style>
  <w:style w:type="character" w:styleId="Hyperlink">
    <w:name w:val="Hyperlink"/>
    <w:basedOn w:val="DefaultParagraphFont"/>
    <w:uiPriority w:val="99"/>
    <w:unhideWhenUsed/>
    <w:rsid w:val="0072160B"/>
    <w:rPr>
      <w:color w:val="0000FF" w:themeColor="hyperlink"/>
      <w:u w:val="single"/>
    </w:rPr>
  </w:style>
  <w:style w:type="paragraph" w:styleId="ListParagraph">
    <w:name w:val="List Paragraph"/>
    <w:aliases w:val="List Paragraph (numbered (a)),Normal 2"/>
    <w:basedOn w:val="Normal"/>
    <w:link w:val="ListParagraphChar"/>
    <w:uiPriority w:val="34"/>
    <w:qFormat/>
    <w:rsid w:val="008563A3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ListParagraphChar">
    <w:name w:val="List Paragraph Char"/>
    <w:aliases w:val="List Paragraph (numbered (a)) Char,Normal 2 Char"/>
    <w:basedOn w:val="DefaultParagraphFont"/>
    <w:link w:val="ListParagraph"/>
    <w:uiPriority w:val="34"/>
    <w:rsid w:val="008563A3"/>
    <w:rPr>
      <w:rFonts w:eastAsiaTheme="minorHAnsi"/>
      <w:sz w:val="24"/>
      <w:szCs w:val="24"/>
      <w:lang w:eastAsia="en-US"/>
    </w:rPr>
  </w:style>
  <w:style w:type="paragraph" w:customStyle="1" w:styleId="Table">
    <w:name w:val="Table"/>
    <w:uiPriority w:val="99"/>
    <w:rsid w:val="008563A3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Arial Unicode MS"/>
      <w:b/>
      <w:bCs/>
      <w:i/>
      <w:iCs/>
      <w:color w:val="000000"/>
      <w:sz w:val="24"/>
      <w:szCs w:val="24"/>
      <w:u w:color="000000"/>
      <w:bdr w:val="nil"/>
      <w:lang w:eastAsia="en-US" w:bidi="si-LK"/>
    </w:rPr>
  </w:style>
  <w:style w:type="paragraph" w:styleId="Caption">
    <w:name w:val="caption"/>
    <w:basedOn w:val="Normal"/>
    <w:next w:val="Normal"/>
    <w:uiPriority w:val="35"/>
    <w:unhideWhenUsed/>
    <w:qFormat/>
    <w:rsid w:val="00074073"/>
    <w:pPr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3468D8"/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468D8"/>
    <w:rPr>
      <w:rFonts w:eastAsiaTheme="minorHAnsi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4B089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1195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11951"/>
    <w:pPr>
      <w:spacing w:before="100" w:beforeAutospacing="1" w:after="100" w:afterAutospacing="1"/>
    </w:pPr>
  </w:style>
  <w:style w:type="paragraph" w:customStyle="1" w:styleId="HeaderFooter">
    <w:name w:val="Header &amp; Footer"/>
    <w:uiPriority w:val="99"/>
    <w:semiHidden/>
    <w:rsid w:val="00211951"/>
    <w:pP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lang w:eastAsia="en-US" w:bidi="si-LK"/>
    </w:rPr>
  </w:style>
  <w:style w:type="paragraph" w:styleId="Revision">
    <w:name w:val="Revision"/>
    <w:hidden/>
    <w:uiPriority w:val="99"/>
    <w:semiHidden/>
    <w:rsid w:val="00F46AB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875B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875B4"/>
  </w:style>
  <w:style w:type="paragraph" w:styleId="Footer">
    <w:name w:val="footer"/>
    <w:basedOn w:val="Normal"/>
    <w:link w:val="FooterChar"/>
    <w:uiPriority w:val="99"/>
    <w:unhideWhenUsed/>
    <w:rsid w:val="00F875B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875B4"/>
  </w:style>
  <w:style w:type="character" w:customStyle="1" w:styleId="apple-converted-space">
    <w:name w:val="apple-converted-space"/>
    <w:basedOn w:val="DefaultParagraphFont"/>
    <w:rsid w:val="00D42BE9"/>
  </w:style>
  <w:style w:type="character" w:styleId="Strong">
    <w:name w:val="Strong"/>
    <w:basedOn w:val="DefaultParagraphFont"/>
    <w:uiPriority w:val="22"/>
    <w:qFormat/>
    <w:rsid w:val="00D42B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9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9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0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59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75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96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83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86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2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8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28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5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604</Words>
  <Characters>344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ilanga Ruwanpathirana</dc:creator>
  <cp:lastModifiedBy>Sameera Senanayake</cp:lastModifiedBy>
  <cp:revision>6</cp:revision>
  <cp:lastPrinted>2018-06-21T04:43:00Z</cp:lastPrinted>
  <dcterms:created xsi:type="dcterms:W3CDTF">2019-04-28T23:46:00Z</dcterms:created>
  <dcterms:modified xsi:type="dcterms:W3CDTF">2019-05-31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